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horzAnchor="margin" w:tblpXSpec="center" w:tblpY="727"/>
        <w:tblW w:w="0" w:type="auto"/>
        <w:tblLook w:val="04A0" w:firstRow="1" w:lastRow="0" w:firstColumn="1" w:lastColumn="0" w:noHBand="0" w:noVBand="1"/>
      </w:tblPr>
      <w:tblGrid>
        <w:gridCol w:w="1560"/>
        <w:gridCol w:w="3118"/>
        <w:gridCol w:w="2689"/>
      </w:tblGrid>
      <w:tr w:rsidR="00BF6596" w:rsidRPr="00E73EB7" w14:paraId="19A4BD89" w14:textId="77777777" w:rsidTr="00042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084068E" w14:textId="7002C25C" w:rsidR="00BF6596" w:rsidRPr="00E73EB7" w:rsidRDefault="00BF6596" w:rsidP="004503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3118" w:type="dxa"/>
            <w:vAlign w:val="center"/>
          </w:tcPr>
          <w:p w14:paraId="13FC6828" w14:textId="3BB95291" w:rsidR="00BF6596" w:rsidRPr="00E73EB7" w:rsidRDefault="00BF6596" w:rsidP="004503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Query sequence</w:t>
            </w:r>
          </w:p>
        </w:tc>
        <w:tc>
          <w:tcPr>
            <w:tcW w:w="2689" w:type="dxa"/>
            <w:vAlign w:val="center"/>
          </w:tcPr>
          <w:p w14:paraId="55346FAA" w14:textId="6E41DFB8" w:rsidR="00BF6596" w:rsidRPr="00E73EB7" w:rsidRDefault="00BF6596" w:rsidP="004503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Consensus motif</w:t>
            </w:r>
          </w:p>
        </w:tc>
      </w:tr>
      <w:tr w:rsidR="00BF6596" w:rsidRPr="00E73EB7" w14:paraId="6571962E" w14:textId="77777777" w:rsidTr="0004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007F1A8" w14:textId="7CE68180" w:rsidR="00BF6596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</w:t>
            </w:r>
          </w:p>
        </w:tc>
        <w:tc>
          <w:tcPr>
            <w:tcW w:w="3118" w:type="dxa"/>
            <w:vAlign w:val="center"/>
          </w:tcPr>
          <w:p w14:paraId="2BCE9F69" w14:textId="43CC816F" w:rsidR="00BF6596" w:rsidRPr="00E73EB7" w:rsidRDefault="00800742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EIW29778.1</w:t>
            </w:r>
          </w:p>
        </w:tc>
        <w:tc>
          <w:tcPr>
            <w:tcW w:w="2689" w:type="dxa"/>
            <w:vAlign w:val="center"/>
          </w:tcPr>
          <w:p w14:paraId="30C64FC5" w14:textId="47B710E1" w:rsidR="00BF6596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XSXG or AXSXG</w:t>
            </w:r>
          </w:p>
        </w:tc>
      </w:tr>
      <w:tr w:rsidR="00BF6596" w:rsidRPr="00E73EB7" w14:paraId="59232889" w14:textId="77777777" w:rsidTr="00042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19B4F95" w14:textId="481026AB" w:rsidR="00BF6596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118" w:type="dxa"/>
            <w:vAlign w:val="center"/>
          </w:tcPr>
          <w:p w14:paraId="4E48DE0C" w14:textId="264B69AC" w:rsidR="00BF6596" w:rsidRPr="00E73EB7" w:rsidRDefault="00800742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AKR05135.1</w:t>
            </w:r>
          </w:p>
        </w:tc>
        <w:tc>
          <w:tcPr>
            <w:tcW w:w="2689" w:type="dxa"/>
            <w:vAlign w:val="center"/>
          </w:tcPr>
          <w:p w14:paraId="5C7B40CF" w14:textId="0083BBB8" w:rsidR="00BF6596" w:rsidRPr="00E73EB7" w:rsidRDefault="00092EC6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DSL or SGNH</w:t>
            </w:r>
          </w:p>
        </w:tc>
      </w:tr>
      <w:tr w:rsidR="00BF6596" w:rsidRPr="00E73EB7" w14:paraId="366355A6" w14:textId="77777777" w:rsidTr="0004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4D6F1DA" w14:textId="4E70257B" w:rsidR="00BF6596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3118" w:type="dxa"/>
            <w:vAlign w:val="center"/>
          </w:tcPr>
          <w:p w14:paraId="3509091E" w14:textId="5220845E" w:rsidR="00BF6596" w:rsidRPr="00E73EB7" w:rsidRDefault="00800742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2689" w:type="dxa"/>
            <w:vAlign w:val="center"/>
          </w:tcPr>
          <w:p w14:paraId="36AFA455" w14:textId="67215B7A" w:rsidR="00BF6596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XSMG</w:t>
            </w:r>
          </w:p>
        </w:tc>
      </w:tr>
      <w:tr w:rsidR="00BF6596" w:rsidRPr="00E73EB7" w14:paraId="78E8E224" w14:textId="77777777" w:rsidTr="00042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BD98A23" w14:textId="54E66CE1" w:rsidR="00BF6596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118" w:type="dxa"/>
            <w:vAlign w:val="center"/>
          </w:tcPr>
          <w:p w14:paraId="03952979" w14:textId="1FBFCE21" w:rsidR="00BF6596" w:rsidRPr="00E73EB7" w:rsidRDefault="00800742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QNC43959.1</w:t>
            </w:r>
          </w:p>
        </w:tc>
        <w:tc>
          <w:tcPr>
            <w:tcW w:w="2689" w:type="dxa"/>
            <w:vAlign w:val="center"/>
          </w:tcPr>
          <w:p w14:paraId="0C64C8BF" w14:textId="31E2B70D" w:rsidR="00BF6596" w:rsidRPr="00E73EB7" w:rsidRDefault="00092EC6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DSAG and HGG</w:t>
            </w:r>
          </w:p>
        </w:tc>
      </w:tr>
      <w:tr w:rsidR="00BF6596" w:rsidRPr="00E73EB7" w14:paraId="763A0E06" w14:textId="77777777" w:rsidTr="0004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9386E80" w14:textId="0C064D37" w:rsidR="00BF6596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</w:t>
            </w:r>
          </w:p>
        </w:tc>
        <w:tc>
          <w:tcPr>
            <w:tcW w:w="3118" w:type="dxa"/>
            <w:vAlign w:val="center"/>
          </w:tcPr>
          <w:p w14:paraId="24F3DBE0" w14:textId="43D09E1F" w:rsidR="00BF6596" w:rsidRPr="00E73EB7" w:rsidRDefault="00800742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AAD07785.1</w:t>
            </w:r>
          </w:p>
        </w:tc>
        <w:tc>
          <w:tcPr>
            <w:tcW w:w="2689" w:type="dxa"/>
            <w:vAlign w:val="center"/>
          </w:tcPr>
          <w:p w14:paraId="3A46DCC5" w14:textId="1D192235" w:rsidR="00BF6596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HSFG or GDSAG</w:t>
            </w:r>
          </w:p>
        </w:tc>
      </w:tr>
      <w:tr w:rsidR="00BF6596" w:rsidRPr="00E73EB7" w14:paraId="3BB58657" w14:textId="77777777" w:rsidTr="00042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C38F6FD" w14:textId="2160F582" w:rsidR="00BF6596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I</w:t>
            </w:r>
          </w:p>
        </w:tc>
        <w:tc>
          <w:tcPr>
            <w:tcW w:w="3118" w:type="dxa"/>
            <w:vAlign w:val="center"/>
          </w:tcPr>
          <w:p w14:paraId="206816A9" w14:textId="2F2FE04E" w:rsidR="00BF6596" w:rsidRPr="00E73EB7" w:rsidRDefault="00800742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AYO56657.1</w:t>
            </w:r>
          </w:p>
        </w:tc>
        <w:tc>
          <w:tcPr>
            <w:tcW w:w="2689" w:type="dxa"/>
            <w:vAlign w:val="center"/>
          </w:tcPr>
          <w:p w14:paraId="543A2790" w14:textId="588D6632" w:rsidR="00BF6596" w:rsidRPr="00E73EB7" w:rsidRDefault="00092EC6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XSXG</w:t>
            </w:r>
          </w:p>
        </w:tc>
      </w:tr>
      <w:tr w:rsidR="00BF6596" w:rsidRPr="00E73EB7" w14:paraId="120D2419" w14:textId="77777777" w:rsidTr="0004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DEF99D6" w14:textId="0B3FF0A7" w:rsidR="00BF6596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3118" w:type="dxa"/>
            <w:vAlign w:val="center"/>
          </w:tcPr>
          <w:p w14:paraId="2BED859A" w14:textId="28BDD7EB" w:rsidR="00BF6596" w:rsidRPr="00E73EB7" w:rsidRDefault="00800742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Q01470.1</w:t>
            </w:r>
          </w:p>
        </w:tc>
        <w:tc>
          <w:tcPr>
            <w:tcW w:w="2689" w:type="dxa"/>
            <w:vAlign w:val="center"/>
          </w:tcPr>
          <w:p w14:paraId="522B3D23" w14:textId="6273B0FD" w:rsidR="00BF6596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XSAG</w:t>
            </w:r>
            <w:r w:rsidR="00326027" w:rsidRPr="00E73EB7">
              <w:rPr>
                <w:rFonts w:ascii="Times New Roman" w:hAnsi="Times New Roman" w:cs="Times New Roman"/>
                <w:sz w:val="20"/>
                <w:szCs w:val="20"/>
              </w:rPr>
              <w:t xml:space="preserve"> or GXSGG</w:t>
            </w:r>
          </w:p>
        </w:tc>
      </w:tr>
      <w:tr w:rsidR="00800742" w:rsidRPr="00E73EB7" w14:paraId="1C10B38B" w14:textId="77777777" w:rsidTr="00042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7200348" w14:textId="2DAE1182" w:rsidR="00800742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3118" w:type="dxa"/>
            <w:vAlign w:val="center"/>
          </w:tcPr>
          <w:p w14:paraId="622ABB5E" w14:textId="354C48A2" w:rsidR="00800742" w:rsidRPr="00E73EB7" w:rsidRDefault="00092EC6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AAF59826.1</w:t>
            </w:r>
          </w:p>
        </w:tc>
        <w:tc>
          <w:tcPr>
            <w:tcW w:w="2689" w:type="dxa"/>
            <w:vAlign w:val="center"/>
          </w:tcPr>
          <w:p w14:paraId="1C62F9AA" w14:textId="3F99A9A6" w:rsidR="00800742" w:rsidRPr="00E73EB7" w:rsidRDefault="00092EC6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SXXK and YXX</w:t>
            </w:r>
          </w:p>
        </w:tc>
      </w:tr>
      <w:tr w:rsidR="00800742" w:rsidRPr="00E73EB7" w14:paraId="3E830991" w14:textId="77777777" w:rsidTr="0004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BD13BEC" w14:textId="3F5AB15B" w:rsidR="00800742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X</w:t>
            </w:r>
          </w:p>
        </w:tc>
        <w:tc>
          <w:tcPr>
            <w:tcW w:w="3118" w:type="dxa"/>
            <w:vAlign w:val="center"/>
          </w:tcPr>
          <w:p w14:paraId="64F495F0" w14:textId="06D9ED7F" w:rsidR="00800742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AAK07742.1</w:t>
            </w:r>
          </w:p>
        </w:tc>
        <w:tc>
          <w:tcPr>
            <w:tcW w:w="2689" w:type="dxa"/>
            <w:vAlign w:val="center"/>
          </w:tcPr>
          <w:p w14:paraId="162903CA" w14:textId="5304AB5B" w:rsidR="00800742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YSLG</w:t>
            </w:r>
          </w:p>
        </w:tc>
      </w:tr>
      <w:tr w:rsidR="00800742" w:rsidRPr="00E73EB7" w14:paraId="7570A0E9" w14:textId="77777777" w:rsidTr="00042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16F1A50" w14:textId="1552C973" w:rsidR="00800742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18" w:type="dxa"/>
            <w:vAlign w:val="center"/>
          </w:tcPr>
          <w:p w14:paraId="5E513F89" w14:textId="6A55C374" w:rsidR="00800742" w:rsidRPr="00E73EB7" w:rsidRDefault="00092EC6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2689" w:type="dxa"/>
            <w:vAlign w:val="center"/>
          </w:tcPr>
          <w:p w14:paraId="6DFF47C1" w14:textId="177AE978" w:rsidR="00800742" w:rsidRPr="00E73EB7" w:rsidRDefault="00092EC6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HSLG or GYSGG</w:t>
            </w:r>
          </w:p>
        </w:tc>
      </w:tr>
      <w:tr w:rsidR="00800742" w:rsidRPr="00E73EB7" w14:paraId="09F95852" w14:textId="77777777" w:rsidTr="0004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6294D42" w14:textId="24070F01" w:rsidR="00800742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XI</w:t>
            </w:r>
          </w:p>
        </w:tc>
        <w:tc>
          <w:tcPr>
            <w:tcW w:w="3118" w:type="dxa"/>
            <w:vAlign w:val="center"/>
          </w:tcPr>
          <w:p w14:paraId="6985BC0F" w14:textId="1DBAF4FD" w:rsidR="00800742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ABY60416.1</w:t>
            </w:r>
          </w:p>
        </w:tc>
        <w:tc>
          <w:tcPr>
            <w:tcW w:w="2689" w:type="dxa"/>
            <w:vAlign w:val="center"/>
          </w:tcPr>
          <w:p w14:paraId="4A8C788B" w14:textId="54994CE8" w:rsidR="00800742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  <w:r w:rsidR="008C3912" w:rsidRPr="00E73EB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LG or GHSMG</w:t>
            </w:r>
          </w:p>
        </w:tc>
      </w:tr>
      <w:tr w:rsidR="00800742" w:rsidRPr="00E73EB7" w14:paraId="67C99A01" w14:textId="77777777" w:rsidTr="00042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CAD3D78" w14:textId="3DD7651E" w:rsidR="00800742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3118" w:type="dxa"/>
            <w:vAlign w:val="center"/>
          </w:tcPr>
          <w:p w14:paraId="2D1BF42B" w14:textId="6C26BF2A" w:rsidR="00800742" w:rsidRPr="00E73EB7" w:rsidRDefault="00092EC6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ACB11220.1</w:t>
            </w:r>
          </w:p>
        </w:tc>
        <w:tc>
          <w:tcPr>
            <w:tcW w:w="2689" w:type="dxa"/>
            <w:vAlign w:val="center"/>
          </w:tcPr>
          <w:p w14:paraId="2472EBB7" w14:textId="2D861A40" w:rsidR="00800742" w:rsidRPr="00E73EB7" w:rsidRDefault="00092EC6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HSLGG</w:t>
            </w:r>
          </w:p>
        </w:tc>
      </w:tr>
      <w:tr w:rsidR="00800742" w:rsidRPr="00E73EB7" w14:paraId="1C400BBF" w14:textId="77777777" w:rsidTr="0004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7D93BED" w14:textId="0B4EFBE1" w:rsidR="00800742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3118" w:type="dxa"/>
            <w:vAlign w:val="center"/>
          </w:tcPr>
          <w:p w14:paraId="03DCC30D" w14:textId="14001F12" w:rsidR="00800742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2689" w:type="dxa"/>
            <w:vAlign w:val="center"/>
          </w:tcPr>
          <w:p w14:paraId="473375EE" w14:textId="69A67615" w:rsidR="00800742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B0986" w:rsidRPr="00E73E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SLGG</w:t>
            </w:r>
          </w:p>
        </w:tc>
      </w:tr>
      <w:tr w:rsidR="00800742" w:rsidRPr="00E73EB7" w14:paraId="0DDDE101" w14:textId="77777777" w:rsidTr="00042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4E2F74C" w14:textId="7021A141" w:rsidR="00800742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3118" w:type="dxa"/>
            <w:vAlign w:val="center"/>
          </w:tcPr>
          <w:p w14:paraId="0235E353" w14:textId="0B687870" w:rsidR="00800742" w:rsidRPr="00E73EB7" w:rsidRDefault="00092EC6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WP_011026365.1</w:t>
            </w:r>
          </w:p>
        </w:tc>
        <w:tc>
          <w:tcPr>
            <w:tcW w:w="2689" w:type="dxa"/>
            <w:vAlign w:val="center"/>
          </w:tcPr>
          <w:p w14:paraId="685E89EB" w14:textId="1C32B93F" w:rsidR="00800742" w:rsidRPr="00E73EB7" w:rsidRDefault="00092EC6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CHSMG</w:t>
            </w:r>
          </w:p>
        </w:tc>
      </w:tr>
      <w:tr w:rsidR="00800742" w:rsidRPr="00E73EB7" w14:paraId="093D6E63" w14:textId="77777777" w:rsidTr="0004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45D3E3E" w14:textId="5534357F" w:rsidR="00800742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XV</w:t>
            </w:r>
          </w:p>
        </w:tc>
        <w:tc>
          <w:tcPr>
            <w:tcW w:w="3118" w:type="dxa"/>
            <w:vAlign w:val="center"/>
          </w:tcPr>
          <w:p w14:paraId="1829B5AE" w14:textId="037D3FD5" w:rsidR="00800742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2689" w:type="dxa"/>
            <w:vAlign w:val="center"/>
          </w:tcPr>
          <w:p w14:paraId="132B8FEF" w14:textId="38772CED" w:rsidR="00800742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C92DE0" w:rsidRPr="00E73E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SMG or G</w:t>
            </w:r>
            <w:r w:rsidR="00C92DE0" w:rsidRPr="00E73E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STG</w:t>
            </w:r>
          </w:p>
        </w:tc>
      </w:tr>
      <w:tr w:rsidR="00800742" w:rsidRPr="00E73EB7" w14:paraId="2B0257E0" w14:textId="77777777" w:rsidTr="00042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9DE92A7" w14:textId="4EF51EC7" w:rsidR="00800742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3118" w:type="dxa"/>
            <w:vAlign w:val="center"/>
          </w:tcPr>
          <w:p w14:paraId="0AACD96D" w14:textId="2BCBEFD8" w:rsidR="00800742" w:rsidRPr="00E73EB7" w:rsidRDefault="00092EC6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AGF29555.2</w:t>
            </w:r>
          </w:p>
        </w:tc>
        <w:tc>
          <w:tcPr>
            <w:tcW w:w="2689" w:type="dxa"/>
            <w:vAlign w:val="center"/>
          </w:tcPr>
          <w:p w14:paraId="241DEC63" w14:textId="4D21424B" w:rsidR="00800742" w:rsidRPr="00E73EB7" w:rsidRDefault="0045038B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XSYGXG</w:t>
            </w:r>
          </w:p>
        </w:tc>
      </w:tr>
      <w:tr w:rsidR="00800742" w:rsidRPr="00E73EB7" w14:paraId="071DE9C3" w14:textId="77777777" w:rsidTr="0004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44E6BBB" w14:textId="2CAAA9BC" w:rsidR="00800742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XVII</w:t>
            </w:r>
          </w:p>
        </w:tc>
        <w:tc>
          <w:tcPr>
            <w:tcW w:w="3118" w:type="dxa"/>
            <w:vAlign w:val="center"/>
          </w:tcPr>
          <w:p w14:paraId="4F87859A" w14:textId="43DE15E1" w:rsidR="00800742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ANA76126.1</w:t>
            </w:r>
          </w:p>
        </w:tc>
        <w:tc>
          <w:tcPr>
            <w:tcW w:w="2689" w:type="dxa"/>
            <w:vAlign w:val="center"/>
          </w:tcPr>
          <w:p w14:paraId="1D1D4648" w14:textId="1A018B6A" w:rsidR="00800742" w:rsidRPr="00E73EB7" w:rsidRDefault="0045038B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617FFD" w:rsidRPr="00E73E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SQG</w:t>
            </w:r>
          </w:p>
        </w:tc>
      </w:tr>
      <w:tr w:rsidR="00800742" w:rsidRPr="00E73EB7" w14:paraId="19939C9F" w14:textId="77777777" w:rsidTr="00042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91AD3BB" w14:textId="2A3E6B4A" w:rsidR="00800742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XVIII</w:t>
            </w:r>
          </w:p>
        </w:tc>
        <w:tc>
          <w:tcPr>
            <w:tcW w:w="3118" w:type="dxa"/>
            <w:vAlign w:val="center"/>
          </w:tcPr>
          <w:p w14:paraId="25398952" w14:textId="75A5A2F5" w:rsidR="00800742" w:rsidRPr="00E73EB7" w:rsidRDefault="00092EC6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WP_016838941.1</w:t>
            </w:r>
          </w:p>
        </w:tc>
        <w:tc>
          <w:tcPr>
            <w:tcW w:w="2689" w:type="dxa"/>
            <w:vAlign w:val="center"/>
          </w:tcPr>
          <w:p w14:paraId="2B55E735" w14:textId="0018819C" w:rsidR="00800742" w:rsidRPr="00E73EB7" w:rsidRDefault="0045038B" w:rsidP="0045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VSLG</w:t>
            </w:r>
          </w:p>
        </w:tc>
      </w:tr>
      <w:tr w:rsidR="00800742" w:rsidRPr="00E73EB7" w14:paraId="3B6DDB85" w14:textId="77777777" w:rsidTr="0004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19196D6" w14:textId="37A6AF21" w:rsidR="00800742" w:rsidRPr="00E73EB7" w:rsidRDefault="00800742" w:rsidP="004503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XIX</w:t>
            </w:r>
          </w:p>
        </w:tc>
        <w:tc>
          <w:tcPr>
            <w:tcW w:w="3118" w:type="dxa"/>
            <w:vAlign w:val="center"/>
          </w:tcPr>
          <w:p w14:paraId="39544D09" w14:textId="45398EE1" w:rsidR="00800742" w:rsidRPr="00E73EB7" w:rsidRDefault="00092EC6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2689" w:type="dxa"/>
            <w:vAlign w:val="center"/>
          </w:tcPr>
          <w:p w14:paraId="721C1C12" w14:textId="11A9B4F1" w:rsidR="00800742" w:rsidRPr="00E73EB7" w:rsidRDefault="0045038B" w:rsidP="0045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HSAG or GHS</w:t>
            </w:r>
            <w:r w:rsidR="00232E08" w:rsidRPr="00E73E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E73EB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</w:tr>
    </w:tbl>
    <w:p w14:paraId="0F2D5D28" w14:textId="2B59C5F2" w:rsidR="007C406E" w:rsidRPr="00E73EB7" w:rsidRDefault="0045038B">
      <w:pPr>
        <w:rPr>
          <w:rFonts w:ascii="Times New Roman" w:hAnsi="Times New Roman" w:cs="Times New Roman"/>
          <w:sz w:val="24"/>
          <w:szCs w:val="24"/>
        </w:rPr>
      </w:pPr>
      <w:r w:rsidRPr="00E73EB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73EB7" w:rsidRPr="00E73EB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73E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73EB7">
        <w:rPr>
          <w:rFonts w:ascii="Times New Roman" w:hAnsi="Times New Roman" w:cs="Times New Roman"/>
          <w:sz w:val="24"/>
          <w:szCs w:val="24"/>
        </w:rPr>
        <w:t xml:space="preserve"> Query sequence and consensus motif of each lipolytic enzyme family</w:t>
      </w:r>
      <w:r w:rsidR="00042B31" w:rsidRPr="00E73EB7">
        <w:rPr>
          <w:rFonts w:ascii="Times New Roman" w:hAnsi="Times New Roman" w:cs="Times New Roman"/>
          <w:sz w:val="24"/>
          <w:szCs w:val="24"/>
        </w:rPr>
        <w:t>.</w:t>
      </w:r>
    </w:p>
    <w:p w14:paraId="73835F70" w14:textId="77777777" w:rsidR="00042B31" w:rsidRPr="00042B31" w:rsidRDefault="00042B31">
      <w:pPr>
        <w:rPr>
          <w:rFonts w:ascii="Palatino Linotype" w:hAnsi="Palatino Linotype"/>
          <w:sz w:val="18"/>
          <w:szCs w:val="18"/>
        </w:rPr>
      </w:pPr>
    </w:p>
    <w:sectPr w:rsidR="00042B31" w:rsidRPr="00042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9B31E" w14:textId="77777777" w:rsidR="00151035" w:rsidRDefault="00151035" w:rsidP="0038627F">
      <w:r>
        <w:separator/>
      </w:r>
    </w:p>
  </w:endnote>
  <w:endnote w:type="continuationSeparator" w:id="0">
    <w:p w14:paraId="6B9262FD" w14:textId="77777777" w:rsidR="00151035" w:rsidRDefault="00151035" w:rsidP="00386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12771" w14:textId="77777777" w:rsidR="00151035" w:rsidRDefault="00151035" w:rsidP="0038627F">
      <w:r>
        <w:separator/>
      </w:r>
    </w:p>
  </w:footnote>
  <w:footnote w:type="continuationSeparator" w:id="0">
    <w:p w14:paraId="2D5928AD" w14:textId="77777777" w:rsidR="00151035" w:rsidRDefault="00151035" w:rsidP="00386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506"/>
    <w:rsid w:val="00012F9E"/>
    <w:rsid w:val="00042B31"/>
    <w:rsid w:val="00092EC6"/>
    <w:rsid w:val="00151035"/>
    <w:rsid w:val="0016404B"/>
    <w:rsid w:val="00232E08"/>
    <w:rsid w:val="00326027"/>
    <w:rsid w:val="0038627F"/>
    <w:rsid w:val="0045038B"/>
    <w:rsid w:val="004B0986"/>
    <w:rsid w:val="005A0506"/>
    <w:rsid w:val="00617FFD"/>
    <w:rsid w:val="007C406E"/>
    <w:rsid w:val="00800742"/>
    <w:rsid w:val="008C3912"/>
    <w:rsid w:val="00BF6596"/>
    <w:rsid w:val="00C92DE0"/>
    <w:rsid w:val="00D30580"/>
    <w:rsid w:val="00E7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E9911"/>
  <w15:chartTrackingRefBased/>
  <w15:docId w15:val="{D4BCE857-16D3-4BC9-B0FA-2715F8335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6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503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862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62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6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62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小源</dc:creator>
  <cp:keywords/>
  <dc:description/>
  <cp:lastModifiedBy>小源 袁</cp:lastModifiedBy>
  <cp:revision>2</cp:revision>
  <dcterms:created xsi:type="dcterms:W3CDTF">2023-09-28T04:53:00Z</dcterms:created>
  <dcterms:modified xsi:type="dcterms:W3CDTF">2023-09-28T04:53:00Z</dcterms:modified>
</cp:coreProperties>
</file>